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5939C" w14:textId="2E4C5B17" w:rsidR="00437A5E" w:rsidRPr="000F685B" w:rsidRDefault="00A76CB7" w:rsidP="00A76CB7">
      <w:pPr>
        <w:spacing w:line="360" w:lineRule="auto"/>
        <w:jc w:val="both"/>
        <w:outlineLvl w:val="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OLE_LINK170"/>
      <w:bookmarkStart w:id="1" w:name="OLE_LINK501"/>
      <w:bookmarkStart w:id="2" w:name="OLE_LINK502"/>
      <w:bookmarkStart w:id="3" w:name="OLE_LINK627"/>
      <w:bookmarkStart w:id="4" w:name="OLE_LINK677"/>
      <w:bookmarkStart w:id="5" w:name="OLE_LINK678"/>
      <w:bookmarkStart w:id="6" w:name="OLE_LINK1"/>
      <w:bookmarkStart w:id="7" w:name="OLE_LINK2"/>
      <w:bookmarkStart w:id="8" w:name="OLE_LINK275"/>
      <w:bookmarkStart w:id="9" w:name="OLE_LINK276"/>
      <w:r w:rsidRPr="000F685B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Supplementary Table 1. </w:t>
      </w:r>
      <w:bookmarkStart w:id="10" w:name="OLE_LINK115"/>
      <w:r w:rsidRPr="000F685B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</w:t>
      </w:r>
      <w:bookmarkStart w:id="11" w:name="OLE_LINK168"/>
      <w:r w:rsidRPr="000F685B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C-index and </w:t>
      </w:r>
      <w:r w:rsidRPr="000F685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UC of </w:t>
      </w:r>
      <w:bookmarkStart w:id="12" w:name="OLE_LINK169"/>
      <w:r w:rsidRPr="000F685B">
        <w:rPr>
          <w:rFonts w:ascii="Times New Roman" w:hAnsi="Times New Roman" w:cs="Times New Roman"/>
          <w:color w:val="000000" w:themeColor="text1"/>
          <w:sz w:val="22"/>
          <w:szCs w:val="22"/>
        </w:rPr>
        <w:t>indicators</w:t>
      </w:r>
      <w:bookmarkEnd w:id="12"/>
      <w:r w:rsidRPr="000F685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predicting the survival in AECOPD patients.</w:t>
      </w:r>
      <w:bookmarkEnd w:id="11"/>
    </w:p>
    <w:bookmarkEnd w:id="0"/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8"/>
        <w:gridCol w:w="2143"/>
        <w:gridCol w:w="21"/>
        <w:gridCol w:w="929"/>
        <w:gridCol w:w="15"/>
        <w:gridCol w:w="885"/>
        <w:gridCol w:w="15"/>
        <w:gridCol w:w="885"/>
        <w:gridCol w:w="8"/>
        <w:gridCol w:w="781"/>
        <w:gridCol w:w="16"/>
        <w:gridCol w:w="883"/>
        <w:gridCol w:w="15"/>
        <w:gridCol w:w="885"/>
        <w:gridCol w:w="13"/>
        <w:gridCol w:w="1070"/>
        <w:gridCol w:w="6"/>
        <w:gridCol w:w="1060"/>
      </w:tblGrid>
      <w:tr w:rsidR="00676707" w:rsidRPr="000F685B" w14:paraId="58829018" w14:textId="10CCFBB3" w:rsidTr="00891B40">
        <w:trPr>
          <w:tblHeader/>
          <w:jc w:val="center"/>
        </w:trPr>
        <w:tc>
          <w:tcPr>
            <w:tcW w:w="1116" w:type="pct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</w:tcPr>
          <w:p w14:paraId="385304C0" w14:textId="77777777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4EE94411" w14:textId="77777777" w:rsidR="00676707" w:rsidRPr="000F685B" w:rsidRDefault="00676707" w:rsidP="00676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pct"/>
            <w:gridSpan w:val="6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77B7A119" w14:textId="4CD97EFB" w:rsidR="00676707" w:rsidRPr="000F685B" w:rsidRDefault="00676707" w:rsidP="00676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bookmarkStart w:id="13" w:name="OLE_LINK171"/>
            <w:r w:rsidRPr="000F68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ining Cohort</w:t>
            </w:r>
            <w:bookmarkEnd w:id="13"/>
          </w:p>
        </w:tc>
        <w:tc>
          <w:tcPr>
            <w:tcW w:w="466" w:type="pct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58DB9A9E" w14:textId="77777777" w:rsidR="00676707" w:rsidRPr="000F685B" w:rsidRDefault="00676707" w:rsidP="00676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pct"/>
            <w:gridSpan w:val="6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22E0CB89" w14:textId="1AE4DC14" w:rsidR="00676707" w:rsidRPr="000F685B" w:rsidRDefault="00676707" w:rsidP="006767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bookmarkStart w:id="14" w:name="OLE_LINK172"/>
            <w:r w:rsidRPr="000F68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ation Cohort</w:t>
            </w:r>
            <w:bookmarkEnd w:id="14"/>
          </w:p>
        </w:tc>
      </w:tr>
      <w:tr w:rsidR="00676707" w:rsidRPr="000F685B" w14:paraId="5B87262C" w14:textId="77777777" w:rsidTr="00891B40">
        <w:trPr>
          <w:tblHeader/>
          <w:jc w:val="center"/>
        </w:trPr>
        <w:tc>
          <w:tcPr>
            <w:tcW w:w="1116" w:type="pct"/>
            <w:gridSpan w:val="2"/>
            <w:tcBorders>
              <w:top w:val="single" w:sz="4" w:space="0" w:color="FFFFFF" w:themeColor="background1"/>
              <w:left w:val="none" w:sz="0" w:space="0" w:color="000000"/>
              <w:bottom w:val="single" w:sz="4" w:space="0" w:color="FFFFFF"/>
              <w:right w:val="none" w:sz="0" w:space="0" w:color="000000"/>
            </w:tcBorders>
            <w:shd w:val="clear" w:color="auto" w:fill="FFFFFF"/>
          </w:tcPr>
          <w:p w14:paraId="1D12DE43" w14:textId="77777777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FFFFFF"/>
              <w:right w:val="none" w:sz="0" w:space="0" w:color="000000"/>
            </w:tcBorders>
            <w:shd w:val="clear" w:color="auto" w:fill="FFFFFF"/>
          </w:tcPr>
          <w:p w14:paraId="2057C64F" w14:textId="77777777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gridSpan w:val="6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5F6B1AB1" w14:textId="65E514B1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FFFFFF"/>
              <w:right w:val="none" w:sz="0" w:space="0" w:color="000000"/>
            </w:tcBorders>
            <w:shd w:val="clear" w:color="auto" w:fill="FFFFFF"/>
          </w:tcPr>
          <w:p w14:paraId="3317B611" w14:textId="77777777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2" w:type="pct"/>
            <w:gridSpan w:val="6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50A16AB3" w14:textId="7BC797CE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</w:tr>
      <w:tr w:rsidR="00676707" w:rsidRPr="000F685B" w14:paraId="794F4EE7" w14:textId="24ED0184" w:rsidTr="00891B40">
        <w:trPr>
          <w:tblHeader/>
          <w:jc w:val="center"/>
        </w:trPr>
        <w:tc>
          <w:tcPr>
            <w:tcW w:w="1116" w:type="pct"/>
            <w:gridSpan w:val="2"/>
            <w:tcBorders>
              <w:top w:val="single" w:sz="4" w:space="0" w:color="FFFFFF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23DEBBBE" w14:textId="77777777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493" w:type="pct"/>
            <w:gridSpan w:val="2"/>
            <w:tcBorders>
              <w:top w:val="single" w:sz="4" w:space="0" w:color="FFFFFF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071B9F49" w14:textId="6405F657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index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32D52564" w14:textId="625F8FC7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-day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36083E1A" w14:textId="28B8423E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4-day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1DFE9DEB" w14:textId="515A0196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1-day</w:t>
            </w:r>
          </w:p>
        </w:tc>
        <w:tc>
          <w:tcPr>
            <w:tcW w:w="466" w:type="pct"/>
            <w:gridSpan w:val="2"/>
            <w:tcBorders>
              <w:top w:val="single" w:sz="4" w:space="0" w:color="FFFFFF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22B6D444" w14:textId="46C7AD07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index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75433DF0" w14:textId="2FB08A4F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-day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2FAC1FDE" w14:textId="4D986B83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 xml:space="preserve">14-day </w:t>
            </w: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335FE804" w14:textId="3141B02D" w:rsidR="00676707" w:rsidRPr="000F685B" w:rsidRDefault="0067670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1-day</w:t>
            </w:r>
          </w:p>
        </w:tc>
      </w:tr>
      <w:tr w:rsidR="00676707" w:rsidRPr="000F685B" w14:paraId="1A2DF617" w14:textId="77777777" w:rsidTr="00891B40">
        <w:trPr>
          <w:gridBefore w:val="1"/>
          <w:wBefore w:w="4" w:type="pct"/>
          <w:jc w:val="center"/>
        </w:trPr>
        <w:tc>
          <w:tcPr>
            <w:tcW w:w="11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92EA27" w14:textId="40B5C5BE" w:rsidR="00676707" w:rsidRPr="000F685B" w:rsidRDefault="00676707" w:rsidP="00FA4B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hythmia</w:t>
            </w:r>
          </w:p>
        </w:tc>
        <w:tc>
          <w:tcPr>
            <w:tcW w:w="49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EB6C5B" w14:textId="41589A68" w:rsidR="00676707" w:rsidRPr="000F685B" w:rsidRDefault="006F3FB3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BB5EC2"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2DCC4A" w14:textId="1EC25B72" w:rsidR="00676707" w:rsidRPr="000F685B" w:rsidRDefault="009D2A0B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662</w:t>
            </w:r>
          </w:p>
        </w:tc>
        <w:tc>
          <w:tcPr>
            <w:tcW w:w="4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370E8F" w14:textId="6CE45D07" w:rsidR="00676707" w:rsidRPr="000F685B" w:rsidRDefault="009D2A0B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665</w:t>
            </w:r>
          </w:p>
        </w:tc>
        <w:tc>
          <w:tcPr>
            <w:tcW w:w="4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02D892" w14:textId="4B5554D4" w:rsidR="00676707" w:rsidRPr="000F685B" w:rsidRDefault="009D2A0B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671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1940B6" w14:textId="4D1E8C73" w:rsidR="00676707" w:rsidRPr="000F685B" w:rsidRDefault="00BB5EC2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431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3B40E4" w14:textId="39C5A4DE" w:rsidR="00676707" w:rsidRPr="000F685B" w:rsidRDefault="00D55B6D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659</w:t>
            </w:r>
          </w:p>
        </w:tc>
        <w:tc>
          <w:tcPr>
            <w:tcW w:w="55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26BA80" w14:textId="0CE47EA6" w:rsidR="00676707" w:rsidRPr="000F685B" w:rsidRDefault="00D55B6D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632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353B3A" w14:textId="1B7064BD" w:rsidR="00676707" w:rsidRPr="000F685B" w:rsidRDefault="00D55B6D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637</w:t>
            </w:r>
          </w:p>
        </w:tc>
      </w:tr>
      <w:tr w:rsidR="00676707" w:rsidRPr="000F685B" w14:paraId="18E12F89" w14:textId="77777777" w:rsidTr="00891B40">
        <w:trPr>
          <w:gridBefore w:val="1"/>
          <w:wBefore w:w="4" w:type="pct"/>
          <w:jc w:val="center"/>
        </w:trPr>
        <w:tc>
          <w:tcPr>
            <w:tcW w:w="11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4697E9" w14:textId="08102E94" w:rsidR="00676707" w:rsidRPr="000F685B" w:rsidRDefault="00676707" w:rsidP="00FA4B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49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699632" w14:textId="03B2CEED" w:rsidR="00676707" w:rsidRPr="000F685B" w:rsidRDefault="00E548D7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B5EC2" w:rsidRPr="000F68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3EB164" w14:textId="393526CE" w:rsidR="00676707" w:rsidRPr="000F685B" w:rsidRDefault="009D2A0B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649</w:t>
            </w:r>
          </w:p>
        </w:tc>
        <w:tc>
          <w:tcPr>
            <w:tcW w:w="4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B04071" w14:textId="74E22145" w:rsidR="00676707" w:rsidRPr="000F685B" w:rsidRDefault="009D2A0B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638</w:t>
            </w:r>
          </w:p>
        </w:tc>
        <w:tc>
          <w:tcPr>
            <w:tcW w:w="4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282AF7" w14:textId="22AF4F5C" w:rsidR="00676707" w:rsidRPr="000F685B" w:rsidRDefault="009D2A0B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644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FF10DA" w14:textId="78F59E2C" w:rsidR="00676707" w:rsidRPr="000F685B" w:rsidRDefault="00BB5EC2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411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04ECD8" w14:textId="0339B5CA" w:rsidR="00676707" w:rsidRPr="000F685B" w:rsidRDefault="00D55B6D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660</w:t>
            </w:r>
          </w:p>
        </w:tc>
        <w:tc>
          <w:tcPr>
            <w:tcW w:w="55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174AC2" w14:textId="21D7F86F" w:rsidR="00676707" w:rsidRPr="000F685B" w:rsidRDefault="00D55B6D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658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FEED44" w14:textId="552073C7" w:rsidR="00676707" w:rsidRPr="000F685B" w:rsidRDefault="00D55B6D" w:rsidP="00052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680</w:t>
            </w:r>
          </w:p>
        </w:tc>
      </w:tr>
      <w:tr w:rsidR="00891B40" w:rsidRPr="000F685B" w14:paraId="5B646DEC" w14:textId="77777777" w:rsidTr="00891B40">
        <w:trPr>
          <w:gridBefore w:val="1"/>
          <w:wBefore w:w="4" w:type="pct"/>
          <w:jc w:val="center"/>
        </w:trPr>
        <w:tc>
          <w:tcPr>
            <w:tcW w:w="11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87CF06" w14:textId="3F437104" w:rsidR="00891B40" w:rsidRPr="000F685B" w:rsidRDefault="00891B40" w:rsidP="00891B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0F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bumin</w:t>
            </w:r>
          </w:p>
        </w:tc>
        <w:tc>
          <w:tcPr>
            <w:tcW w:w="49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A4B2E1" w14:textId="1F8FF6B9" w:rsidR="00891B40" w:rsidRPr="000F685B" w:rsidRDefault="00891B40" w:rsidP="00891B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7B4B8E"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4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1DC90E" w14:textId="5451CBDB" w:rsidR="00891B40" w:rsidRPr="000F685B" w:rsidRDefault="009D2A0B" w:rsidP="00891B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721</w:t>
            </w:r>
          </w:p>
        </w:tc>
        <w:tc>
          <w:tcPr>
            <w:tcW w:w="4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1BEFEF" w14:textId="6260061A" w:rsidR="00891B40" w:rsidRPr="000F685B" w:rsidRDefault="009D2A0B" w:rsidP="00891B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692</w:t>
            </w:r>
          </w:p>
        </w:tc>
        <w:tc>
          <w:tcPr>
            <w:tcW w:w="4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B720E9" w14:textId="6210F4DF" w:rsidR="00891B40" w:rsidRPr="000F685B" w:rsidRDefault="009D2A0B" w:rsidP="00891B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691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4CFB47" w14:textId="76E256BB" w:rsidR="00891B40" w:rsidRPr="000F685B" w:rsidRDefault="00BB5EC2" w:rsidP="00891B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523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766A2E" w14:textId="0D52E05E" w:rsidR="00891B40" w:rsidRPr="000F685B" w:rsidRDefault="00D55B6D" w:rsidP="00891B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  <w:tc>
          <w:tcPr>
            <w:tcW w:w="55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477923" w14:textId="5259BFD3" w:rsidR="00891B40" w:rsidRPr="000F685B" w:rsidRDefault="00D55B6D" w:rsidP="00891B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758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D430E5" w14:textId="675C1272" w:rsidR="00891B40" w:rsidRPr="000F685B" w:rsidRDefault="00D55B6D" w:rsidP="00891B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584</w:t>
            </w:r>
          </w:p>
        </w:tc>
      </w:tr>
      <w:tr w:rsidR="000B5B4D" w:rsidRPr="000F685B" w14:paraId="0220045F" w14:textId="77777777" w:rsidTr="00891B40">
        <w:trPr>
          <w:gridBefore w:val="1"/>
          <w:wBefore w:w="4" w:type="pct"/>
          <w:jc w:val="center"/>
        </w:trPr>
        <w:tc>
          <w:tcPr>
            <w:tcW w:w="11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4E48B8" w14:textId="131866A5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0F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49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48AB4F" w14:textId="4E3F4F93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4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E0E830" w14:textId="3423F1FA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486</w:t>
            </w:r>
          </w:p>
        </w:tc>
        <w:tc>
          <w:tcPr>
            <w:tcW w:w="4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386841" w14:textId="31595064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551</w:t>
            </w:r>
          </w:p>
        </w:tc>
        <w:tc>
          <w:tcPr>
            <w:tcW w:w="4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047840" w14:textId="36100F26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588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862C27" w14:textId="661AFF2D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58CC94" w14:textId="148BFFB5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607</w:t>
            </w:r>
          </w:p>
        </w:tc>
        <w:tc>
          <w:tcPr>
            <w:tcW w:w="55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AD1FA3" w14:textId="02B5AC6B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428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A369D5" w14:textId="0B3D2CDA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492</w:t>
            </w:r>
          </w:p>
        </w:tc>
      </w:tr>
      <w:tr w:rsidR="000B5B4D" w:rsidRPr="000F685B" w14:paraId="74018A59" w14:textId="77777777" w:rsidTr="00891B40">
        <w:trPr>
          <w:gridBefore w:val="1"/>
          <w:wBefore w:w="4" w:type="pct"/>
          <w:jc w:val="center"/>
        </w:trPr>
        <w:tc>
          <w:tcPr>
            <w:tcW w:w="11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619BAB" w14:textId="1A6E5FFE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135"/>
            <w:r w:rsidRPr="000F68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sinophil</w:t>
            </w:r>
            <w:bookmarkEnd w:id="15"/>
          </w:p>
        </w:tc>
        <w:tc>
          <w:tcPr>
            <w:tcW w:w="49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9B87CC" w14:textId="4F60F52D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435</w:t>
            </w:r>
          </w:p>
        </w:tc>
        <w:tc>
          <w:tcPr>
            <w:tcW w:w="4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9DEB59" w14:textId="5D171AD3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615</w:t>
            </w:r>
          </w:p>
        </w:tc>
        <w:tc>
          <w:tcPr>
            <w:tcW w:w="4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282E36" w14:textId="3E8EF8A9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643</w:t>
            </w:r>
          </w:p>
        </w:tc>
        <w:tc>
          <w:tcPr>
            <w:tcW w:w="4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5ABBD5" w14:textId="73799CAB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617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781AE0" w14:textId="529C5E81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378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E48FA7" w14:textId="2FC12DFC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624</w:t>
            </w:r>
          </w:p>
        </w:tc>
        <w:tc>
          <w:tcPr>
            <w:tcW w:w="55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F6674D" w14:textId="4DC4271F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635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67D920" w14:textId="19B8D2A1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539</w:t>
            </w:r>
          </w:p>
        </w:tc>
      </w:tr>
      <w:tr w:rsidR="000B5B4D" w:rsidRPr="000F685B" w14:paraId="65AF8CE5" w14:textId="77777777" w:rsidTr="00891B40">
        <w:trPr>
          <w:gridBefore w:val="1"/>
          <w:wBefore w:w="4" w:type="pct"/>
          <w:jc w:val="center"/>
        </w:trPr>
        <w:tc>
          <w:tcPr>
            <w:tcW w:w="11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FBC728" w14:textId="01BF6E10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6" w:name="OLE_LINK140"/>
            <w:r w:rsidRPr="000F68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e</w:t>
            </w:r>
            <w:bookmarkEnd w:id="16"/>
          </w:p>
        </w:tc>
        <w:tc>
          <w:tcPr>
            <w:tcW w:w="49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9368A2" w14:textId="4BED9D4E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4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1424B9" w14:textId="2275382E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570</w:t>
            </w:r>
          </w:p>
        </w:tc>
        <w:tc>
          <w:tcPr>
            <w:tcW w:w="4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F4AAE3" w14:textId="5E07D6C9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557</w:t>
            </w:r>
          </w:p>
        </w:tc>
        <w:tc>
          <w:tcPr>
            <w:tcW w:w="4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D182DB" w14:textId="7261A6CD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562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3DE28A" w14:textId="13514399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221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95E77E" w14:textId="7DA3D42D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531</w:t>
            </w:r>
          </w:p>
        </w:tc>
        <w:tc>
          <w:tcPr>
            <w:tcW w:w="55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16A06C" w14:textId="0950DE40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532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DEC81C" w14:textId="6BF3021A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436</w:t>
            </w:r>
          </w:p>
        </w:tc>
      </w:tr>
      <w:tr w:rsidR="000B5B4D" w:rsidRPr="000F685B" w14:paraId="738A76D5" w14:textId="77777777" w:rsidTr="00891B40">
        <w:trPr>
          <w:gridBefore w:val="1"/>
          <w:wBefore w:w="4" w:type="pct"/>
          <w:jc w:val="center"/>
        </w:trPr>
        <w:tc>
          <w:tcPr>
            <w:tcW w:w="112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3669AE" w14:textId="270F6824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rhythmia + IMV + Albumin </w:t>
            </w:r>
          </w:p>
        </w:tc>
        <w:tc>
          <w:tcPr>
            <w:tcW w:w="49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524D26" w14:textId="5012904E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816</w:t>
            </w:r>
          </w:p>
        </w:tc>
        <w:tc>
          <w:tcPr>
            <w:tcW w:w="4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8127DB" w14:textId="1CCD5050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825</w:t>
            </w:r>
          </w:p>
        </w:tc>
        <w:tc>
          <w:tcPr>
            <w:tcW w:w="4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72F2C3" w14:textId="3167B46A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807</w:t>
            </w:r>
          </w:p>
        </w:tc>
        <w:tc>
          <w:tcPr>
            <w:tcW w:w="41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E2C8E8" w14:textId="4DA574EC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825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AA1859" w14:textId="33A6DD65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427002" w14:textId="6CA7C0A2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</w:p>
        </w:tc>
        <w:tc>
          <w:tcPr>
            <w:tcW w:w="55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44D10E" w14:textId="4E0AE6B1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CFBCCB" w14:textId="7F83B0B8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841</w:t>
            </w:r>
          </w:p>
        </w:tc>
      </w:tr>
      <w:tr w:rsidR="000B5B4D" w:rsidRPr="000F685B" w14:paraId="2508D92B" w14:textId="77777777" w:rsidTr="00891B40">
        <w:trPr>
          <w:gridBefore w:val="1"/>
          <w:wBefore w:w="4" w:type="pct"/>
          <w:jc w:val="center"/>
        </w:trPr>
        <w:tc>
          <w:tcPr>
            <w:tcW w:w="1123" w:type="pct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7A255D7B" w14:textId="55101EF9" w:rsidR="000B5B4D" w:rsidRPr="000F685B" w:rsidRDefault="000B5B4D" w:rsidP="000B5B4D">
            <w:pPr>
              <w:spacing w:line="36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OLE_LINK136"/>
            <w:r w:rsidRPr="000F68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hythmia + IMV + Age + Albumin + Eosinophil + Leukocyte</w:t>
            </w:r>
            <w:bookmarkEnd w:id="17"/>
          </w:p>
        </w:tc>
        <w:tc>
          <w:tcPr>
            <w:tcW w:w="490" w:type="pct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30AB2EBF" w14:textId="5563DAEE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719</w:t>
            </w:r>
          </w:p>
        </w:tc>
        <w:tc>
          <w:tcPr>
            <w:tcW w:w="467" w:type="pct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06804048" w14:textId="78BCF691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871</w:t>
            </w:r>
          </w:p>
        </w:tc>
        <w:tc>
          <w:tcPr>
            <w:tcW w:w="463" w:type="pct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3CD130AE" w14:textId="7E010A04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  <w:tc>
          <w:tcPr>
            <w:tcW w:w="413" w:type="pct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012EC2BB" w14:textId="28BA444C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851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279CD5ED" w14:textId="6C6A3E0A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708</w:t>
            </w:r>
          </w:p>
        </w:tc>
        <w:tc>
          <w:tcPr>
            <w:tcW w:w="466" w:type="pct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79F138BA" w14:textId="176D0EF3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779</w:t>
            </w:r>
          </w:p>
        </w:tc>
        <w:tc>
          <w:tcPr>
            <w:tcW w:w="558" w:type="pct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6EE4ED00" w14:textId="6DC3270C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8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685B">
              <w:rPr>
                <w:rFonts w:ascii="Times New Roman" w:hAnsi="Times New Roman" w:cs="Times New Roman"/>
                <w:sz w:val="20"/>
                <w:szCs w:val="20"/>
              </w:rPr>
              <w:t>.720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361A2BA3" w14:textId="2FF075DD" w:rsidR="000B5B4D" w:rsidRPr="000F685B" w:rsidRDefault="000B5B4D" w:rsidP="000B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F685B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685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788</w:t>
            </w:r>
          </w:p>
        </w:tc>
      </w:tr>
    </w:tbl>
    <w:p w14:paraId="13DA56AA" w14:textId="723E6AE6" w:rsidR="003842EE" w:rsidRPr="00F960EA" w:rsidRDefault="00A76CB7" w:rsidP="006B6B60">
      <w:pPr>
        <w:spacing w:line="360" w:lineRule="auto"/>
        <w:jc w:val="both"/>
        <w:outlineLvl w:val="1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bookmarkStart w:id="18" w:name="OLE_LINK218"/>
      <w:r w:rsidRPr="000F685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Supplementary Table 1.  </w:t>
      </w:r>
      <w:bookmarkStart w:id="19" w:name="OLE_LINK173"/>
      <w:r w:rsidRPr="000F685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C-index and </w:t>
      </w:r>
      <w:r w:rsidRPr="00F960EA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AUC of indicators for predicting the survival in AECOPD patients </w:t>
      </w:r>
      <w:r w:rsidR="006B6B60" w:rsidRPr="00F960EA">
        <w:rPr>
          <w:rFonts w:ascii="Times New Roman" w:hAnsi="Times New Roman"/>
          <w:color w:val="000000" w:themeColor="text1"/>
          <w:sz w:val="20"/>
          <w:szCs w:val="20"/>
          <w:lang w:val="en-GB"/>
        </w:rPr>
        <w:t>for 7-day, 14-day and 21-day in both training</w:t>
      </w:r>
      <w:r w:rsidR="0094395C" w:rsidRPr="00F960EA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</w:t>
      </w:r>
      <w:r w:rsidR="006B6B60" w:rsidRPr="00F960EA">
        <w:rPr>
          <w:rFonts w:ascii="Times New Roman" w:hAnsi="Times New Roman"/>
          <w:color w:val="000000" w:themeColor="text1"/>
          <w:sz w:val="20"/>
          <w:szCs w:val="20"/>
          <w:lang w:val="en-GB"/>
        </w:rPr>
        <w:t>and validation cohort</w:t>
      </w:r>
      <w:r w:rsidR="0094395C" w:rsidRPr="00F960EA">
        <w:rPr>
          <w:rFonts w:ascii="Times New Roman" w:hAnsi="Times New Roman"/>
          <w:color w:val="000000" w:themeColor="text1"/>
          <w:sz w:val="20"/>
          <w:szCs w:val="20"/>
          <w:lang w:val="en-GB"/>
        </w:rPr>
        <w:t>s</w:t>
      </w:r>
      <w:r w:rsidR="006B6B60" w:rsidRPr="00F960EA">
        <w:rPr>
          <w:rFonts w:ascii="Times New Roman" w:hAnsi="Times New Roman"/>
          <w:color w:val="000000" w:themeColor="text1"/>
          <w:sz w:val="20"/>
          <w:szCs w:val="20"/>
          <w:lang w:val="en-GB"/>
        </w:rPr>
        <w:t>.</w:t>
      </w:r>
      <w:bookmarkEnd w:id="10"/>
      <w:bookmarkEnd w:id="19"/>
    </w:p>
    <w:p w14:paraId="4ADEA95E" w14:textId="0A2249DC" w:rsidR="00B5378D" w:rsidRPr="00351998" w:rsidRDefault="000F685B" w:rsidP="00351998">
      <w:pPr>
        <w:spacing w:line="360" w:lineRule="auto"/>
        <w:jc w:val="both"/>
        <w:rPr>
          <w:rFonts w:ascii="Times New Roman" w:hAnsi="Times New Roman" w:hint="eastAsia"/>
          <w:color w:val="000000" w:themeColor="text1"/>
          <w:sz w:val="20"/>
          <w:szCs w:val="20"/>
          <w:lang w:val="en-GB"/>
        </w:rPr>
      </w:pPr>
      <w:r w:rsidRPr="00F960EA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Abbreviations: </w:t>
      </w:r>
      <w:r w:rsidR="00F960EA" w:rsidRPr="00F960EA">
        <w:rPr>
          <w:rFonts w:ascii="Times New Roman" w:hAnsi="Times New Roman"/>
          <w:color w:val="000000" w:themeColor="text1"/>
          <w:sz w:val="20"/>
          <w:szCs w:val="20"/>
          <w:lang w:val="en-GB"/>
        </w:rPr>
        <w:t>AECOPD: acute exacerbation of chronic obstructive pulmonary disease</w:t>
      </w:r>
      <w:r w:rsidR="00F960EA" w:rsidRPr="00F960EA">
        <w:rPr>
          <w:rFonts w:ascii="Times New Roman" w:hAnsi="Times New Roman" w:hint="eastAsia"/>
          <w:color w:val="000000" w:themeColor="text1"/>
          <w:sz w:val="20"/>
          <w:szCs w:val="20"/>
          <w:lang w:val="en-GB"/>
        </w:rPr>
        <w:t>;</w:t>
      </w:r>
      <w:r w:rsidR="00F960EA" w:rsidRPr="00F960EA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</w:t>
      </w:r>
      <w:r w:rsidRPr="00F960EA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IMV: invasive mechanical ventilation; </w:t>
      </w:r>
      <w:r w:rsidR="00F960EA" w:rsidRPr="00F960EA">
        <w:rPr>
          <w:rFonts w:ascii="Times New Roman" w:hAnsi="Times New Roman" w:hint="eastAsia"/>
          <w:color w:val="000000" w:themeColor="text1"/>
          <w:sz w:val="20"/>
          <w:szCs w:val="20"/>
          <w:lang w:val="en-GB"/>
        </w:rPr>
        <w:t>A</w:t>
      </w:r>
      <w:r w:rsidR="00F960EA" w:rsidRPr="00F960EA">
        <w:rPr>
          <w:rFonts w:ascii="Times New Roman" w:hAnsi="Times New Roman"/>
          <w:color w:val="000000" w:themeColor="text1"/>
          <w:sz w:val="20"/>
          <w:szCs w:val="20"/>
          <w:lang w:val="en-GB"/>
        </w:rPr>
        <w:t>UC: area under the ROC curve</w:t>
      </w:r>
      <w:r w:rsidR="00F960EA">
        <w:rPr>
          <w:rFonts w:ascii="Times New Roman" w:hAnsi="Times New Roman"/>
          <w:color w:val="000000" w:themeColor="text1"/>
          <w:sz w:val="20"/>
          <w:szCs w:val="20"/>
          <w:lang w:val="en-GB"/>
        </w:rPr>
        <w:t>.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8"/>
    </w:p>
    <w:sectPr w:rsidR="00B5378D" w:rsidRPr="00351998" w:rsidSect="00FD55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MT">
    <w:panose1 w:val="020B0502020104020203"/>
    <w:charset w:val="00"/>
    <w:family w:val="swiss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721DA316"/>
    <w:lvl w:ilvl="0" w:tplc="FFFFFFFF">
      <w:start w:val="11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2443A858"/>
    <w:lvl w:ilvl="0" w:tplc="FFFFFFFF">
      <w:start w:val="43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1C"/>
    <w:multiLevelType w:val="hybridMultilevel"/>
    <w:tmpl w:val="440BADFC"/>
    <w:lvl w:ilvl="0" w:tplc="FFFFFFFF">
      <w:start w:val="46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5E4846E2"/>
    <w:multiLevelType w:val="hybridMultilevel"/>
    <w:tmpl w:val="3E746AEC"/>
    <w:lvl w:ilvl="0" w:tplc="F6DE64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hideSpellingErrors/>
  <w:hideGrammaticalErrors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vs9225bff20je02as50tear2a00p5v2az0&quot;&gt;My EndNote Library&lt;record-ids&gt;&lt;item&gt;176&lt;/item&gt;&lt;/record-ids&gt;&lt;/item&gt;&lt;/Libraries&gt;"/>
  </w:docVars>
  <w:rsids>
    <w:rsidRoot w:val="009135EC"/>
    <w:rsid w:val="00005AE4"/>
    <w:rsid w:val="00010E86"/>
    <w:rsid w:val="0001263E"/>
    <w:rsid w:val="0001351E"/>
    <w:rsid w:val="000209BC"/>
    <w:rsid w:val="00037C13"/>
    <w:rsid w:val="00040260"/>
    <w:rsid w:val="00055A1F"/>
    <w:rsid w:val="00057251"/>
    <w:rsid w:val="000576C4"/>
    <w:rsid w:val="00060E16"/>
    <w:rsid w:val="00065936"/>
    <w:rsid w:val="00074FCB"/>
    <w:rsid w:val="00075564"/>
    <w:rsid w:val="000762EA"/>
    <w:rsid w:val="00076C43"/>
    <w:rsid w:val="000806DE"/>
    <w:rsid w:val="00081598"/>
    <w:rsid w:val="000818DE"/>
    <w:rsid w:val="00086218"/>
    <w:rsid w:val="00087A99"/>
    <w:rsid w:val="00087ADE"/>
    <w:rsid w:val="00091A0C"/>
    <w:rsid w:val="00094888"/>
    <w:rsid w:val="00096669"/>
    <w:rsid w:val="000A07BF"/>
    <w:rsid w:val="000A58F2"/>
    <w:rsid w:val="000A5F8E"/>
    <w:rsid w:val="000B5B4D"/>
    <w:rsid w:val="000B61FF"/>
    <w:rsid w:val="000C17B6"/>
    <w:rsid w:val="000C3EB4"/>
    <w:rsid w:val="000D0D69"/>
    <w:rsid w:val="000E3D64"/>
    <w:rsid w:val="000E3DE1"/>
    <w:rsid w:val="000E4EDD"/>
    <w:rsid w:val="000E5792"/>
    <w:rsid w:val="000E6594"/>
    <w:rsid w:val="000F685B"/>
    <w:rsid w:val="000F6A02"/>
    <w:rsid w:val="000F77D6"/>
    <w:rsid w:val="00101520"/>
    <w:rsid w:val="00104430"/>
    <w:rsid w:val="00107C87"/>
    <w:rsid w:val="00114D58"/>
    <w:rsid w:val="001158AD"/>
    <w:rsid w:val="00116E49"/>
    <w:rsid w:val="00120256"/>
    <w:rsid w:val="00147A47"/>
    <w:rsid w:val="00153564"/>
    <w:rsid w:val="001557FB"/>
    <w:rsid w:val="00155E15"/>
    <w:rsid w:val="00160C1D"/>
    <w:rsid w:val="0016371E"/>
    <w:rsid w:val="00167F34"/>
    <w:rsid w:val="00170186"/>
    <w:rsid w:val="00170276"/>
    <w:rsid w:val="00173F2B"/>
    <w:rsid w:val="00196BE0"/>
    <w:rsid w:val="001A0760"/>
    <w:rsid w:val="001A1888"/>
    <w:rsid w:val="001A227A"/>
    <w:rsid w:val="001A3C58"/>
    <w:rsid w:val="001A3E75"/>
    <w:rsid w:val="001A4666"/>
    <w:rsid w:val="001A7358"/>
    <w:rsid w:val="001B2029"/>
    <w:rsid w:val="001B426F"/>
    <w:rsid w:val="001B56B9"/>
    <w:rsid w:val="001B6703"/>
    <w:rsid w:val="001C0B74"/>
    <w:rsid w:val="001C62DD"/>
    <w:rsid w:val="001D234D"/>
    <w:rsid w:val="001D6DCA"/>
    <w:rsid w:val="001E0199"/>
    <w:rsid w:val="001F136A"/>
    <w:rsid w:val="001F4A00"/>
    <w:rsid w:val="00206C67"/>
    <w:rsid w:val="0021180C"/>
    <w:rsid w:val="00222102"/>
    <w:rsid w:val="00235DE7"/>
    <w:rsid w:val="00241342"/>
    <w:rsid w:val="002471CC"/>
    <w:rsid w:val="00250CA8"/>
    <w:rsid w:val="002534EA"/>
    <w:rsid w:val="00257D5E"/>
    <w:rsid w:val="00263BD5"/>
    <w:rsid w:val="00266DBA"/>
    <w:rsid w:val="00267AFF"/>
    <w:rsid w:val="002719CC"/>
    <w:rsid w:val="00273ABA"/>
    <w:rsid w:val="0027724E"/>
    <w:rsid w:val="00285917"/>
    <w:rsid w:val="002917C3"/>
    <w:rsid w:val="00294DC8"/>
    <w:rsid w:val="00295430"/>
    <w:rsid w:val="002A00D6"/>
    <w:rsid w:val="002A3202"/>
    <w:rsid w:val="002A672F"/>
    <w:rsid w:val="002B1848"/>
    <w:rsid w:val="002B219D"/>
    <w:rsid w:val="002B2606"/>
    <w:rsid w:val="002B7C52"/>
    <w:rsid w:val="002C6FFB"/>
    <w:rsid w:val="002D0500"/>
    <w:rsid w:val="002D445D"/>
    <w:rsid w:val="002D63A3"/>
    <w:rsid w:val="002D6E10"/>
    <w:rsid w:val="002E3C03"/>
    <w:rsid w:val="002F0251"/>
    <w:rsid w:val="002F101F"/>
    <w:rsid w:val="002F5146"/>
    <w:rsid w:val="003015EC"/>
    <w:rsid w:val="003016F7"/>
    <w:rsid w:val="0030278B"/>
    <w:rsid w:val="003035B3"/>
    <w:rsid w:val="00310B10"/>
    <w:rsid w:val="003164E7"/>
    <w:rsid w:val="00317DAC"/>
    <w:rsid w:val="0033469A"/>
    <w:rsid w:val="0033699A"/>
    <w:rsid w:val="00350096"/>
    <w:rsid w:val="00350CAB"/>
    <w:rsid w:val="00351998"/>
    <w:rsid w:val="0035379A"/>
    <w:rsid w:val="0035484D"/>
    <w:rsid w:val="00362954"/>
    <w:rsid w:val="003660EF"/>
    <w:rsid w:val="0036725A"/>
    <w:rsid w:val="00381F88"/>
    <w:rsid w:val="0038250D"/>
    <w:rsid w:val="003842EE"/>
    <w:rsid w:val="00385C4F"/>
    <w:rsid w:val="003867F5"/>
    <w:rsid w:val="00390FAB"/>
    <w:rsid w:val="0039106F"/>
    <w:rsid w:val="003B2349"/>
    <w:rsid w:val="003D01AB"/>
    <w:rsid w:val="003D1B46"/>
    <w:rsid w:val="003D3873"/>
    <w:rsid w:val="003D7BDB"/>
    <w:rsid w:val="003E3934"/>
    <w:rsid w:val="003E71E8"/>
    <w:rsid w:val="003F0196"/>
    <w:rsid w:val="003F541E"/>
    <w:rsid w:val="0040453D"/>
    <w:rsid w:val="0041515C"/>
    <w:rsid w:val="0041538C"/>
    <w:rsid w:val="00421C7E"/>
    <w:rsid w:val="00437A5E"/>
    <w:rsid w:val="00440DFF"/>
    <w:rsid w:val="0044161C"/>
    <w:rsid w:val="00445520"/>
    <w:rsid w:val="00445707"/>
    <w:rsid w:val="0045200D"/>
    <w:rsid w:val="00455E8B"/>
    <w:rsid w:val="00457B44"/>
    <w:rsid w:val="004617B8"/>
    <w:rsid w:val="004659A2"/>
    <w:rsid w:val="00474C06"/>
    <w:rsid w:val="00476452"/>
    <w:rsid w:val="0047702B"/>
    <w:rsid w:val="004770B4"/>
    <w:rsid w:val="004804B2"/>
    <w:rsid w:val="00490739"/>
    <w:rsid w:val="0049417D"/>
    <w:rsid w:val="004946D4"/>
    <w:rsid w:val="00494F55"/>
    <w:rsid w:val="00496E3E"/>
    <w:rsid w:val="004A0E17"/>
    <w:rsid w:val="004B11A9"/>
    <w:rsid w:val="004C0C46"/>
    <w:rsid w:val="004C21FB"/>
    <w:rsid w:val="004C5E51"/>
    <w:rsid w:val="004D170B"/>
    <w:rsid w:val="004D68BE"/>
    <w:rsid w:val="004E3DE0"/>
    <w:rsid w:val="004E7E94"/>
    <w:rsid w:val="004F7D5F"/>
    <w:rsid w:val="00505C69"/>
    <w:rsid w:val="005070F3"/>
    <w:rsid w:val="005079F2"/>
    <w:rsid w:val="005135EF"/>
    <w:rsid w:val="00522761"/>
    <w:rsid w:val="005258E2"/>
    <w:rsid w:val="00527F75"/>
    <w:rsid w:val="005360DE"/>
    <w:rsid w:val="00536916"/>
    <w:rsid w:val="00536A49"/>
    <w:rsid w:val="00540E4D"/>
    <w:rsid w:val="005411BA"/>
    <w:rsid w:val="00556720"/>
    <w:rsid w:val="0055699D"/>
    <w:rsid w:val="0056303B"/>
    <w:rsid w:val="0056636A"/>
    <w:rsid w:val="005672E4"/>
    <w:rsid w:val="00573A83"/>
    <w:rsid w:val="00580724"/>
    <w:rsid w:val="005815D6"/>
    <w:rsid w:val="00583EE6"/>
    <w:rsid w:val="005A305C"/>
    <w:rsid w:val="005A4E9E"/>
    <w:rsid w:val="005B181C"/>
    <w:rsid w:val="005B2D89"/>
    <w:rsid w:val="005B39D0"/>
    <w:rsid w:val="005B5AB8"/>
    <w:rsid w:val="005B5F5A"/>
    <w:rsid w:val="005C21D0"/>
    <w:rsid w:val="005C3BEF"/>
    <w:rsid w:val="005D198A"/>
    <w:rsid w:val="005D2763"/>
    <w:rsid w:val="005D6DEA"/>
    <w:rsid w:val="005E1688"/>
    <w:rsid w:val="005E5773"/>
    <w:rsid w:val="005E7D21"/>
    <w:rsid w:val="005F1923"/>
    <w:rsid w:val="005F63DF"/>
    <w:rsid w:val="006035F1"/>
    <w:rsid w:val="006035FA"/>
    <w:rsid w:val="0060698D"/>
    <w:rsid w:val="006147D7"/>
    <w:rsid w:val="00615E10"/>
    <w:rsid w:val="006164BB"/>
    <w:rsid w:val="0062413F"/>
    <w:rsid w:val="00631813"/>
    <w:rsid w:val="00633A93"/>
    <w:rsid w:val="00637B75"/>
    <w:rsid w:val="00644744"/>
    <w:rsid w:val="006452E8"/>
    <w:rsid w:val="00654CBF"/>
    <w:rsid w:val="00656B70"/>
    <w:rsid w:val="006574AA"/>
    <w:rsid w:val="00664308"/>
    <w:rsid w:val="00665738"/>
    <w:rsid w:val="0067182C"/>
    <w:rsid w:val="006751F9"/>
    <w:rsid w:val="006760DF"/>
    <w:rsid w:val="006761A5"/>
    <w:rsid w:val="00676413"/>
    <w:rsid w:val="00676707"/>
    <w:rsid w:val="00677175"/>
    <w:rsid w:val="00677378"/>
    <w:rsid w:val="00683520"/>
    <w:rsid w:val="00690397"/>
    <w:rsid w:val="006937CF"/>
    <w:rsid w:val="0069398B"/>
    <w:rsid w:val="00694963"/>
    <w:rsid w:val="006965A2"/>
    <w:rsid w:val="006B24B2"/>
    <w:rsid w:val="006B4AA7"/>
    <w:rsid w:val="006B6B60"/>
    <w:rsid w:val="006C3E8E"/>
    <w:rsid w:val="006C54FC"/>
    <w:rsid w:val="006C5991"/>
    <w:rsid w:val="006D10DD"/>
    <w:rsid w:val="006E1502"/>
    <w:rsid w:val="006E37AB"/>
    <w:rsid w:val="006E4E65"/>
    <w:rsid w:val="006F3FB3"/>
    <w:rsid w:val="006F4D40"/>
    <w:rsid w:val="00702D10"/>
    <w:rsid w:val="00707748"/>
    <w:rsid w:val="007114CB"/>
    <w:rsid w:val="00713088"/>
    <w:rsid w:val="00722478"/>
    <w:rsid w:val="007237C7"/>
    <w:rsid w:val="00730F3E"/>
    <w:rsid w:val="00731CB4"/>
    <w:rsid w:val="0073466C"/>
    <w:rsid w:val="00735C45"/>
    <w:rsid w:val="00735EC7"/>
    <w:rsid w:val="007442FF"/>
    <w:rsid w:val="00745CF0"/>
    <w:rsid w:val="007544DC"/>
    <w:rsid w:val="00755CA6"/>
    <w:rsid w:val="00760571"/>
    <w:rsid w:val="007615F5"/>
    <w:rsid w:val="007630BB"/>
    <w:rsid w:val="00766B8E"/>
    <w:rsid w:val="00767F70"/>
    <w:rsid w:val="00773F3B"/>
    <w:rsid w:val="00777979"/>
    <w:rsid w:val="0079535F"/>
    <w:rsid w:val="007A302F"/>
    <w:rsid w:val="007A3FDF"/>
    <w:rsid w:val="007B14DC"/>
    <w:rsid w:val="007B1932"/>
    <w:rsid w:val="007B4B8E"/>
    <w:rsid w:val="007B5A56"/>
    <w:rsid w:val="007B6756"/>
    <w:rsid w:val="007C5831"/>
    <w:rsid w:val="007D371A"/>
    <w:rsid w:val="007D7B2D"/>
    <w:rsid w:val="007E51F0"/>
    <w:rsid w:val="007F2DEF"/>
    <w:rsid w:val="007F53B8"/>
    <w:rsid w:val="00806CA6"/>
    <w:rsid w:val="00825EEA"/>
    <w:rsid w:val="00833CAA"/>
    <w:rsid w:val="00834BF5"/>
    <w:rsid w:val="00835E36"/>
    <w:rsid w:val="008477F3"/>
    <w:rsid w:val="00852FC3"/>
    <w:rsid w:val="00853BC0"/>
    <w:rsid w:val="008567CB"/>
    <w:rsid w:val="00857D31"/>
    <w:rsid w:val="00864CAF"/>
    <w:rsid w:val="00872DF7"/>
    <w:rsid w:val="00881C15"/>
    <w:rsid w:val="00887180"/>
    <w:rsid w:val="00891B40"/>
    <w:rsid w:val="0089541F"/>
    <w:rsid w:val="008A0A47"/>
    <w:rsid w:val="008A6860"/>
    <w:rsid w:val="008B7B59"/>
    <w:rsid w:val="008C00F0"/>
    <w:rsid w:val="008C458A"/>
    <w:rsid w:val="008C6180"/>
    <w:rsid w:val="008E07AC"/>
    <w:rsid w:val="008E0E81"/>
    <w:rsid w:val="008E220F"/>
    <w:rsid w:val="008E295F"/>
    <w:rsid w:val="008E3531"/>
    <w:rsid w:val="008E46DA"/>
    <w:rsid w:val="008E5A9F"/>
    <w:rsid w:val="008E5ED7"/>
    <w:rsid w:val="008F3DE7"/>
    <w:rsid w:val="009009AD"/>
    <w:rsid w:val="00912DAF"/>
    <w:rsid w:val="009135EC"/>
    <w:rsid w:val="009363D9"/>
    <w:rsid w:val="00941175"/>
    <w:rsid w:val="0094395C"/>
    <w:rsid w:val="009537D8"/>
    <w:rsid w:val="00956FFA"/>
    <w:rsid w:val="009572A4"/>
    <w:rsid w:val="0097500F"/>
    <w:rsid w:val="00975526"/>
    <w:rsid w:val="00975527"/>
    <w:rsid w:val="0098522D"/>
    <w:rsid w:val="009855AC"/>
    <w:rsid w:val="00991D16"/>
    <w:rsid w:val="009A18E8"/>
    <w:rsid w:val="009B19FA"/>
    <w:rsid w:val="009B5EC8"/>
    <w:rsid w:val="009D0FDC"/>
    <w:rsid w:val="009D2A0B"/>
    <w:rsid w:val="009D3DF9"/>
    <w:rsid w:val="009E0F2A"/>
    <w:rsid w:val="009E5491"/>
    <w:rsid w:val="009E63EC"/>
    <w:rsid w:val="009F2245"/>
    <w:rsid w:val="009F2493"/>
    <w:rsid w:val="009F2D2A"/>
    <w:rsid w:val="009F3375"/>
    <w:rsid w:val="009F5860"/>
    <w:rsid w:val="00A008D5"/>
    <w:rsid w:val="00A06E02"/>
    <w:rsid w:val="00A15763"/>
    <w:rsid w:val="00A20E3E"/>
    <w:rsid w:val="00A21005"/>
    <w:rsid w:val="00A21C83"/>
    <w:rsid w:val="00A22168"/>
    <w:rsid w:val="00A224BB"/>
    <w:rsid w:val="00A22766"/>
    <w:rsid w:val="00A31F23"/>
    <w:rsid w:val="00A357F0"/>
    <w:rsid w:val="00A4327A"/>
    <w:rsid w:val="00A43F2B"/>
    <w:rsid w:val="00A46ACF"/>
    <w:rsid w:val="00A54EF1"/>
    <w:rsid w:val="00A60708"/>
    <w:rsid w:val="00A736A2"/>
    <w:rsid w:val="00A74D13"/>
    <w:rsid w:val="00A76CB7"/>
    <w:rsid w:val="00A76D72"/>
    <w:rsid w:val="00A773A9"/>
    <w:rsid w:val="00A779A4"/>
    <w:rsid w:val="00A84913"/>
    <w:rsid w:val="00A86B57"/>
    <w:rsid w:val="00A92129"/>
    <w:rsid w:val="00A947FC"/>
    <w:rsid w:val="00AA00B2"/>
    <w:rsid w:val="00AA1E88"/>
    <w:rsid w:val="00AA30EE"/>
    <w:rsid w:val="00AA4171"/>
    <w:rsid w:val="00AA46E7"/>
    <w:rsid w:val="00AA69DF"/>
    <w:rsid w:val="00AB281F"/>
    <w:rsid w:val="00AB65E0"/>
    <w:rsid w:val="00AC1100"/>
    <w:rsid w:val="00AC1210"/>
    <w:rsid w:val="00AC2136"/>
    <w:rsid w:val="00AC61BB"/>
    <w:rsid w:val="00AC7277"/>
    <w:rsid w:val="00AC7876"/>
    <w:rsid w:val="00AD79CD"/>
    <w:rsid w:val="00AE07EA"/>
    <w:rsid w:val="00AE3CCD"/>
    <w:rsid w:val="00AE5C98"/>
    <w:rsid w:val="00AF2684"/>
    <w:rsid w:val="00AF4D87"/>
    <w:rsid w:val="00AF4F41"/>
    <w:rsid w:val="00AF7117"/>
    <w:rsid w:val="00B06B17"/>
    <w:rsid w:val="00B06C9C"/>
    <w:rsid w:val="00B101E3"/>
    <w:rsid w:val="00B33ADA"/>
    <w:rsid w:val="00B43149"/>
    <w:rsid w:val="00B433B3"/>
    <w:rsid w:val="00B4475B"/>
    <w:rsid w:val="00B5378D"/>
    <w:rsid w:val="00B53CEE"/>
    <w:rsid w:val="00B56639"/>
    <w:rsid w:val="00B571E9"/>
    <w:rsid w:val="00B614F4"/>
    <w:rsid w:val="00B61EA9"/>
    <w:rsid w:val="00B6479E"/>
    <w:rsid w:val="00B70F9F"/>
    <w:rsid w:val="00B72070"/>
    <w:rsid w:val="00B761EC"/>
    <w:rsid w:val="00B767B4"/>
    <w:rsid w:val="00B8279E"/>
    <w:rsid w:val="00B844C4"/>
    <w:rsid w:val="00B9171C"/>
    <w:rsid w:val="00B93E10"/>
    <w:rsid w:val="00B9575C"/>
    <w:rsid w:val="00B95DC8"/>
    <w:rsid w:val="00B96D14"/>
    <w:rsid w:val="00B970AC"/>
    <w:rsid w:val="00BA3202"/>
    <w:rsid w:val="00BA77E8"/>
    <w:rsid w:val="00BB4AEA"/>
    <w:rsid w:val="00BB5EC2"/>
    <w:rsid w:val="00BB7056"/>
    <w:rsid w:val="00BB7DE3"/>
    <w:rsid w:val="00BD0072"/>
    <w:rsid w:val="00BD27F6"/>
    <w:rsid w:val="00BD7818"/>
    <w:rsid w:val="00BE04FC"/>
    <w:rsid w:val="00BE2015"/>
    <w:rsid w:val="00BE52A7"/>
    <w:rsid w:val="00BE6066"/>
    <w:rsid w:val="00BF35BF"/>
    <w:rsid w:val="00C03C71"/>
    <w:rsid w:val="00C047BC"/>
    <w:rsid w:val="00C05FD9"/>
    <w:rsid w:val="00C06A33"/>
    <w:rsid w:val="00C108C7"/>
    <w:rsid w:val="00C14785"/>
    <w:rsid w:val="00C1520C"/>
    <w:rsid w:val="00C162E1"/>
    <w:rsid w:val="00C20DF0"/>
    <w:rsid w:val="00C31423"/>
    <w:rsid w:val="00C32B08"/>
    <w:rsid w:val="00C36E40"/>
    <w:rsid w:val="00C375BB"/>
    <w:rsid w:val="00C401B2"/>
    <w:rsid w:val="00C44476"/>
    <w:rsid w:val="00C469B5"/>
    <w:rsid w:val="00C46BEF"/>
    <w:rsid w:val="00C517FE"/>
    <w:rsid w:val="00C55FE4"/>
    <w:rsid w:val="00C56E8E"/>
    <w:rsid w:val="00C637EC"/>
    <w:rsid w:val="00C73AF0"/>
    <w:rsid w:val="00C77523"/>
    <w:rsid w:val="00C77B68"/>
    <w:rsid w:val="00C80BB5"/>
    <w:rsid w:val="00C86FA1"/>
    <w:rsid w:val="00C92490"/>
    <w:rsid w:val="00C94681"/>
    <w:rsid w:val="00CA14F7"/>
    <w:rsid w:val="00CA1F00"/>
    <w:rsid w:val="00CA4C34"/>
    <w:rsid w:val="00CB18CC"/>
    <w:rsid w:val="00CB1ABF"/>
    <w:rsid w:val="00CB2315"/>
    <w:rsid w:val="00CC0ABE"/>
    <w:rsid w:val="00CC4F12"/>
    <w:rsid w:val="00CC5EDC"/>
    <w:rsid w:val="00CC7C3A"/>
    <w:rsid w:val="00CE6467"/>
    <w:rsid w:val="00CF3CBC"/>
    <w:rsid w:val="00D01577"/>
    <w:rsid w:val="00D022E4"/>
    <w:rsid w:val="00D03F0B"/>
    <w:rsid w:val="00D06431"/>
    <w:rsid w:val="00D06958"/>
    <w:rsid w:val="00D0716A"/>
    <w:rsid w:val="00D122B0"/>
    <w:rsid w:val="00D23590"/>
    <w:rsid w:val="00D248CA"/>
    <w:rsid w:val="00D272CA"/>
    <w:rsid w:val="00D301E9"/>
    <w:rsid w:val="00D30B63"/>
    <w:rsid w:val="00D33D29"/>
    <w:rsid w:val="00D35881"/>
    <w:rsid w:val="00D45BDA"/>
    <w:rsid w:val="00D46124"/>
    <w:rsid w:val="00D46A23"/>
    <w:rsid w:val="00D53EA9"/>
    <w:rsid w:val="00D55B6D"/>
    <w:rsid w:val="00D618A9"/>
    <w:rsid w:val="00D63674"/>
    <w:rsid w:val="00D726BE"/>
    <w:rsid w:val="00D74F6B"/>
    <w:rsid w:val="00D75329"/>
    <w:rsid w:val="00D80DF5"/>
    <w:rsid w:val="00D85981"/>
    <w:rsid w:val="00D9223E"/>
    <w:rsid w:val="00D92A64"/>
    <w:rsid w:val="00DA2337"/>
    <w:rsid w:val="00DA5D4F"/>
    <w:rsid w:val="00DA7717"/>
    <w:rsid w:val="00DB55D8"/>
    <w:rsid w:val="00DB7B07"/>
    <w:rsid w:val="00DC3C42"/>
    <w:rsid w:val="00DD2117"/>
    <w:rsid w:val="00DD2C74"/>
    <w:rsid w:val="00DD482C"/>
    <w:rsid w:val="00DD4ABD"/>
    <w:rsid w:val="00DD5BB7"/>
    <w:rsid w:val="00DF08E7"/>
    <w:rsid w:val="00DF1B07"/>
    <w:rsid w:val="00DF556D"/>
    <w:rsid w:val="00DF7A40"/>
    <w:rsid w:val="00E00E06"/>
    <w:rsid w:val="00E041BE"/>
    <w:rsid w:val="00E05D1F"/>
    <w:rsid w:val="00E109EF"/>
    <w:rsid w:val="00E114CE"/>
    <w:rsid w:val="00E136FF"/>
    <w:rsid w:val="00E1614E"/>
    <w:rsid w:val="00E279BC"/>
    <w:rsid w:val="00E331A2"/>
    <w:rsid w:val="00E34E36"/>
    <w:rsid w:val="00E467DF"/>
    <w:rsid w:val="00E46E46"/>
    <w:rsid w:val="00E50404"/>
    <w:rsid w:val="00E53438"/>
    <w:rsid w:val="00E548D7"/>
    <w:rsid w:val="00E56424"/>
    <w:rsid w:val="00E578F7"/>
    <w:rsid w:val="00E57CBB"/>
    <w:rsid w:val="00E63ECD"/>
    <w:rsid w:val="00E64217"/>
    <w:rsid w:val="00E73C3B"/>
    <w:rsid w:val="00E73FE0"/>
    <w:rsid w:val="00E80361"/>
    <w:rsid w:val="00E83167"/>
    <w:rsid w:val="00E84823"/>
    <w:rsid w:val="00E8569C"/>
    <w:rsid w:val="00E87F82"/>
    <w:rsid w:val="00E94F9F"/>
    <w:rsid w:val="00E97C1D"/>
    <w:rsid w:val="00EA66A5"/>
    <w:rsid w:val="00EB16C7"/>
    <w:rsid w:val="00EB57A0"/>
    <w:rsid w:val="00EC093B"/>
    <w:rsid w:val="00ED02A9"/>
    <w:rsid w:val="00ED64AA"/>
    <w:rsid w:val="00EE45BC"/>
    <w:rsid w:val="00EE62AE"/>
    <w:rsid w:val="00EE7AFF"/>
    <w:rsid w:val="00EF486D"/>
    <w:rsid w:val="00EF77D3"/>
    <w:rsid w:val="00F06120"/>
    <w:rsid w:val="00F239CC"/>
    <w:rsid w:val="00F240A5"/>
    <w:rsid w:val="00F2700E"/>
    <w:rsid w:val="00F27823"/>
    <w:rsid w:val="00F332D7"/>
    <w:rsid w:val="00F34F71"/>
    <w:rsid w:val="00F370EF"/>
    <w:rsid w:val="00F4675F"/>
    <w:rsid w:val="00F468FA"/>
    <w:rsid w:val="00F54663"/>
    <w:rsid w:val="00F62D9A"/>
    <w:rsid w:val="00F80100"/>
    <w:rsid w:val="00F960EA"/>
    <w:rsid w:val="00FA4B96"/>
    <w:rsid w:val="00FA54EF"/>
    <w:rsid w:val="00FB154C"/>
    <w:rsid w:val="00FB6AF0"/>
    <w:rsid w:val="00FC7519"/>
    <w:rsid w:val="00FC7E50"/>
    <w:rsid w:val="00FD51BB"/>
    <w:rsid w:val="00FD5516"/>
    <w:rsid w:val="00FE31DF"/>
    <w:rsid w:val="00FE4F6C"/>
    <w:rsid w:val="00FE7369"/>
    <w:rsid w:val="00FF0BD2"/>
    <w:rsid w:val="00FF3D31"/>
    <w:rsid w:val="00FF5637"/>
    <w:rsid w:val="00FF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EAABA"/>
  <w15:chartTrackingRefBased/>
  <w15:docId w15:val="{737AD06D-6432-1F48-9573-DFFC354A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DengXia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6DE"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A58F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4">
    <w:name w:val="heading 4"/>
    <w:basedOn w:val="a"/>
    <w:link w:val="40"/>
    <w:uiPriority w:val="9"/>
    <w:qFormat/>
    <w:rsid w:val="00A86B57"/>
    <w:pPr>
      <w:spacing w:before="100" w:beforeAutospacing="1" w:after="100" w:afterAutospacing="1"/>
      <w:outlineLvl w:val="3"/>
    </w:pPr>
    <w:rPr>
      <w:rFonts w:ascii="Times New Roman" w:eastAsia="Times New Roman" w:hAnsi="Times New Roman"/>
      <w:b/>
      <w:bCs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9E0F2A"/>
    <w:rPr>
      <w:i/>
      <w:iCs/>
    </w:rPr>
  </w:style>
  <w:style w:type="character" w:customStyle="1" w:styleId="40">
    <w:name w:val="标题 4 字符"/>
    <w:link w:val="4"/>
    <w:uiPriority w:val="9"/>
    <w:rsid w:val="00A86B57"/>
    <w:rPr>
      <w:rFonts w:ascii="Times New Roman" w:eastAsia="Times New Roman" w:hAnsi="Times New Roman"/>
      <w:b/>
      <w:bCs/>
      <w:sz w:val="24"/>
      <w:szCs w:val="24"/>
    </w:rPr>
  </w:style>
  <w:style w:type="paragraph" w:styleId="a4">
    <w:name w:val="Normal (Web)"/>
    <w:basedOn w:val="a"/>
    <w:uiPriority w:val="99"/>
    <w:unhideWhenUsed/>
    <w:rsid w:val="00A86B57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character" w:customStyle="1" w:styleId="highlight">
    <w:name w:val="highlight"/>
    <w:basedOn w:val="a0"/>
    <w:rsid w:val="00A86B57"/>
  </w:style>
  <w:style w:type="character" w:customStyle="1" w:styleId="10">
    <w:name w:val="标题 1 字符"/>
    <w:link w:val="1"/>
    <w:uiPriority w:val="9"/>
    <w:rsid w:val="000A58F2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a5">
    <w:name w:val="Hyperlink"/>
    <w:uiPriority w:val="99"/>
    <w:semiHidden/>
    <w:unhideWhenUsed/>
    <w:rsid w:val="000A58F2"/>
    <w:rPr>
      <w:color w:val="0000FF"/>
      <w:u w:val="single"/>
    </w:rPr>
  </w:style>
  <w:style w:type="character" w:customStyle="1" w:styleId="jrnl">
    <w:name w:val="jrnl"/>
    <w:basedOn w:val="a0"/>
    <w:rsid w:val="005079F2"/>
  </w:style>
  <w:style w:type="paragraph" w:customStyle="1" w:styleId="11">
    <w:name w:val="标题1"/>
    <w:basedOn w:val="a"/>
    <w:rsid w:val="000576C4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paragraph" w:customStyle="1" w:styleId="desc">
    <w:name w:val="desc"/>
    <w:basedOn w:val="a"/>
    <w:rsid w:val="000576C4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paragraph" w:customStyle="1" w:styleId="details">
    <w:name w:val="details"/>
    <w:basedOn w:val="a"/>
    <w:rsid w:val="000576C4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paragraph" w:customStyle="1" w:styleId="Default">
    <w:name w:val="Default"/>
    <w:rsid w:val="00147A47"/>
    <w:pPr>
      <w:autoSpaceDE w:val="0"/>
      <w:autoSpaceDN w:val="0"/>
      <w:adjustRightInd w:val="0"/>
    </w:pPr>
    <w:rPr>
      <w:rFonts w:ascii="Gill Sans MT" w:hAnsi="Gill Sans MT" w:cs="Gill Sans MT"/>
      <w:color w:val="000000"/>
      <w:sz w:val="24"/>
      <w:szCs w:val="24"/>
      <w:lang w:val="it-IT" w:eastAsia="it-IT"/>
    </w:rPr>
  </w:style>
  <w:style w:type="paragraph" w:styleId="a6">
    <w:name w:val="Date"/>
    <w:basedOn w:val="a"/>
    <w:next w:val="a"/>
    <w:link w:val="a7"/>
    <w:uiPriority w:val="99"/>
    <w:semiHidden/>
    <w:unhideWhenUsed/>
    <w:rsid w:val="0055699D"/>
    <w:pPr>
      <w:ind w:leftChars="2500" w:left="100"/>
    </w:pPr>
  </w:style>
  <w:style w:type="character" w:customStyle="1" w:styleId="a7">
    <w:name w:val="日期 字符"/>
    <w:link w:val="a6"/>
    <w:uiPriority w:val="99"/>
    <w:semiHidden/>
    <w:rsid w:val="0055699D"/>
    <w:rPr>
      <w:sz w:val="22"/>
      <w:szCs w:val="22"/>
      <w:lang w:val="it-IT" w:eastAsia="en-US"/>
    </w:rPr>
  </w:style>
  <w:style w:type="character" w:customStyle="1" w:styleId="apple-converted-space">
    <w:name w:val="apple-converted-space"/>
    <w:basedOn w:val="a0"/>
    <w:rsid w:val="00735EC7"/>
  </w:style>
  <w:style w:type="character" w:styleId="a8">
    <w:name w:val="Strong"/>
    <w:uiPriority w:val="22"/>
    <w:qFormat/>
    <w:rsid w:val="00735EC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3016F7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3016F7"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016F7"/>
  </w:style>
  <w:style w:type="character" w:customStyle="1" w:styleId="EndNoteBibliography0">
    <w:name w:val="EndNote Bibliography 字符"/>
    <w:basedOn w:val="a0"/>
    <w:link w:val="EndNoteBibliography"/>
    <w:rsid w:val="003016F7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876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8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5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91099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10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20998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71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3751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33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625815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14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092460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2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Na Wang</cp:lastModifiedBy>
  <cp:revision>80</cp:revision>
  <dcterms:created xsi:type="dcterms:W3CDTF">2024-04-11T13:45:00Z</dcterms:created>
  <dcterms:modified xsi:type="dcterms:W3CDTF">2024-05-01T00:55:00Z</dcterms:modified>
</cp:coreProperties>
</file>